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CD5" w:rsidRDefault="00F3383E"/>
    <w:p w:rsidR="00F3383E" w:rsidRPr="0015273C" w:rsidRDefault="00F3383E" w:rsidP="00F3383E">
      <w:pPr>
        <w:rPr>
          <w:sz w:val="28"/>
          <w:szCs w:val="28"/>
        </w:rPr>
      </w:pPr>
      <w:r w:rsidRPr="0015273C">
        <w:rPr>
          <w:b/>
          <w:sz w:val="28"/>
          <w:szCs w:val="28"/>
        </w:rPr>
        <w:t>S1 Table</w:t>
      </w:r>
      <w:r w:rsidRPr="0015273C">
        <w:rPr>
          <w:sz w:val="28"/>
          <w:szCs w:val="28"/>
        </w:rPr>
        <w:t xml:space="preserve"> </w:t>
      </w:r>
      <w:r w:rsidRPr="0015273C">
        <w:rPr>
          <w:b/>
          <w:sz w:val="28"/>
          <w:szCs w:val="28"/>
        </w:rPr>
        <w:t xml:space="preserve">Gene specific primer pairs used for </w:t>
      </w:r>
      <w:proofErr w:type="spellStart"/>
      <w:r w:rsidRPr="0015273C">
        <w:rPr>
          <w:b/>
          <w:sz w:val="28"/>
          <w:szCs w:val="28"/>
        </w:rPr>
        <w:t>qRT</w:t>
      </w:r>
      <w:proofErr w:type="spellEnd"/>
      <w:r w:rsidRPr="0015273C">
        <w:rPr>
          <w:b/>
          <w:sz w:val="28"/>
          <w:szCs w:val="28"/>
        </w:rPr>
        <w:t>-PCR</w:t>
      </w:r>
      <w:r w:rsidRPr="0015273C">
        <w:rPr>
          <w:sz w:val="28"/>
          <w:szCs w:val="2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r w:rsidRPr="008A78A6">
              <w:rPr>
                <w:b/>
                <w:bCs/>
              </w:rPr>
              <w:t xml:space="preserve">Potential function, gene name and identification  </w:t>
            </w:r>
          </w:p>
        </w:tc>
        <w:tc>
          <w:tcPr>
            <w:tcW w:w="3192" w:type="dxa"/>
          </w:tcPr>
          <w:p w:rsidR="00F3383E" w:rsidRPr="008A78A6" w:rsidRDefault="00F3383E" w:rsidP="00F912BC">
            <w:r w:rsidRPr="008A78A6">
              <w:rPr>
                <w:b/>
                <w:bCs/>
              </w:rPr>
              <w:t>Forward primer (5′-3′)</w:t>
            </w:r>
          </w:p>
        </w:tc>
        <w:tc>
          <w:tcPr>
            <w:tcW w:w="3192" w:type="dxa"/>
          </w:tcPr>
          <w:p w:rsidR="00F3383E" w:rsidRPr="008A78A6" w:rsidRDefault="00F3383E" w:rsidP="00F912BC">
            <w:r w:rsidRPr="008A78A6">
              <w:rPr>
                <w:b/>
                <w:bCs/>
              </w:rPr>
              <w:t>Reverse primer (5′-3′)</w:t>
            </w:r>
          </w:p>
        </w:tc>
      </w:tr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r w:rsidRPr="008A78A6">
              <w:t>Wheat  ADP-</w:t>
            </w:r>
            <w:proofErr w:type="spellStart"/>
            <w:r w:rsidRPr="008A78A6">
              <w:t>ribosylation</w:t>
            </w:r>
            <w:proofErr w:type="spellEnd"/>
            <w:r w:rsidRPr="008A78A6">
              <w:t xml:space="preserve"> factor</w:t>
            </w:r>
          </w:p>
          <w:p w:rsidR="00F3383E" w:rsidRPr="008A78A6" w:rsidRDefault="00F3383E" w:rsidP="00F912BC"/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ccgtgttgttgaagcaaggg</w:t>
            </w:r>
            <w:proofErr w:type="spellEnd"/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tctcagcagcattcatggca</w:t>
            </w:r>
            <w:proofErr w:type="spellEnd"/>
          </w:p>
        </w:tc>
      </w:tr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pPr>
              <w:rPr>
                <w:b/>
              </w:rPr>
            </w:pPr>
            <w:r w:rsidRPr="008A78A6">
              <w:rPr>
                <w:b/>
              </w:rPr>
              <w:t xml:space="preserve">Metal stress- associated </w:t>
            </w:r>
          </w:p>
        </w:tc>
        <w:tc>
          <w:tcPr>
            <w:tcW w:w="3192" w:type="dxa"/>
          </w:tcPr>
          <w:p w:rsidR="00F3383E" w:rsidRPr="008A78A6" w:rsidRDefault="00F3383E" w:rsidP="00F912BC"/>
        </w:tc>
        <w:tc>
          <w:tcPr>
            <w:tcW w:w="3192" w:type="dxa"/>
          </w:tcPr>
          <w:p w:rsidR="00F3383E" w:rsidRPr="008A78A6" w:rsidRDefault="00F3383E" w:rsidP="00F912BC"/>
        </w:tc>
      </w:tr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Metallothionein</w:t>
            </w:r>
            <w:proofErr w:type="spellEnd"/>
            <w:r w:rsidRPr="008A78A6">
              <w:t xml:space="preserve"> </w:t>
            </w:r>
          </w:p>
          <w:p w:rsidR="00F3383E" w:rsidRPr="008A78A6" w:rsidRDefault="00F3383E" w:rsidP="00F912BC">
            <w:r w:rsidRPr="008A78A6">
              <w:t xml:space="preserve">A_99_P22551 </w:t>
            </w:r>
          </w:p>
          <w:p w:rsidR="00F3383E" w:rsidRPr="008A78A6" w:rsidRDefault="00F3383E" w:rsidP="00F912BC">
            <w:proofErr w:type="spellStart"/>
            <w:r w:rsidRPr="008A78A6">
              <w:t>GenBank</w:t>
            </w:r>
            <w:proofErr w:type="spellEnd"/>
            <w:r w:rsidRPr="008A78A6">
              <w:t xml:space="preserve"> AY736124</w:t>
            </w:r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gtaccctgatctgacggagc</w:t>
            </w:r>
            <w:proofErr w:type="spellEnd"/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cacttgcagttgtcgccg</w:t>
            </w:r>
            <w:proofErr w:type="spellEnd"/>
          </w:p>
        </w:tc>
      </w:tr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Chemocyanin</w:t>
            </w:r>
            <w:proofErr w:type="spellEnd"/>
          </w:p>
          <w:p w:rsidR="00F3383E" w:rsidRPr="008A78A6" w:rsidRDefault="00F3383E" w:rsidP="00F912BC">
            <w:r w:rsidRPr="008A78A6">
              <w:t>A_99_P200731</w:t>
            </w:r>
          </w:p>
          <w:p w:rsidR="00F3383E" w:rsidRPr="008A78A6" w:rsidRDefault="00F3383E" w:rsidP="00F912BC">
            <w:proofErr w:type="spellStart"/>
            <w:r w:rsidRPr="008A78A6">
              <w:t>GenBank</w:t>
            </w:r>
            <w:proofErr w:type="spellEnd"/>
            <w:r w:rsidRPr="008A78A6">
              <w:t xml:space="preserve"> AK330966</w:t>
            </w:r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aaataaaatgcccgcgtccc</w:t>
            </w:r>
            <w:proofErr w:type="spellEnd"/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actgcacacaaaacacgctc</w:t>
            </w:r>
            <w:proofErr w:type="spellEnd"/>
          </w:p>
        </w:tc>
      </w:tr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r w:rsidRPr="008A78A6">
              <w:t>Blue copper-binding protein</w:t>
            </w:r>
          </w:p>
          <w:p w:rsidR="00F3383E" w:rsidRPr="008A78A6" w:rsidRDefault="00F3383E" w:rsidP="00F912BC">
            <w:r w:rsidRPr="008A78A6">
              <w:t>A_99_P226086</w:t>
            </w:r>
          </w:p>
          <w:p w:rsidR="00F3383E" w:rsidRPr="008A78A6" w:rsidRDefault="00F3383E" w:rsidP="00F912BC">
            <w:proofErr w:type="spellStart"/>
            <w:r w:rsidRPr="008A78A6">
              <w:t>GenBank</w:t>
            </w:r>
            <w:proofErr w:type="spellEnd"/>
            <w:r w:rsidRPr="008A78A6">
              <w:t xml:space="preserve"> FJ459810, </w:t>
            </w:r>
          </w:p>
          <w:p w:rsidR="00F3383E" w:rsidRPr="008A78A6" w:rsidRDefault="00F3383E" w:rsidP="00F912BC">
            <w:r w:rsidRPr="008A78A6">
              <w:t>DR 740012</w:t>
            </w:r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cgccatgaagatcaccctcc</w:t>
            </w:r>
            <w:proofErr w:type="spellEnd"/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acacccagttgctgtagtcg</w:t>
            </w:r>
            <w:proofErr w:type="spellEnd"/>
          </w:p>
        </w:tc>
      </w:tr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pPr>
              <w:rPr>
                <w:b/>
              </w:rPr>
            </w:pPr>
            <w:proofErr w:type="spellStart"/>
            <w:r w:rsidRPr="008A78A6">
              <w:rPr>
                <w:b/>
              </w:rPr>
              <w:t>Defence</w:t>
            </w:r>
            <w:proofErr w:type="spellEnd"/>
          </w:p>
        </w:tc>
        <w:tc>
          <w:tcPr>
            <w:tcW w:w="3192" w:type="dxa"/>
          </w:tcPr>
          <w:p w:rsidR="00F3383E" w:rsidRPr="008A78A6" w:rsidRDefault="00F3383E" w:rsidP="00F912BC"/>
        </w:tc>
        <w:tc>
          <w:tcPr>
            <w:tcW w:w="3192" w:type="dxa"/>
          </w:tcPr>
          <w:p w:rsidR="00F3383E" w:rsidRPr="008A78A6" w:rsidRDefault="00F3383E" w:rsidP="00F912BC"/>
        </w:tc>
      </w:tr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r w:rsidRPr="008A78A6">
              <w:t>Proteinase inhibitor protein</w:t>
            </w:r>
          </w:p>
          <w:p w:rsidR="00F3383E" w:rsidRPr="008A78A6" w:rsidRDefault="00F3383E" w:rsidP="00F912BC">
            <w:r w:rsidRPr="008A78A6">
              <w:t>A_99_P234306</w:t>
            </w:r>
          </w:p>
          <w:p w:rsidR="00F3383E" w:rsidRPr="008A78A6" w:rsidRDefault="00F3383E" w:rsidP="00F912BC">
            <w:proofErr w:type="spellStart"/>
            <w:r w:rsidRPr="008A78A6">
              <w:t>GenBank</w:t>
            </w:r>
            <w:proofErr w:type="spellEnd"/>
            <w:r w:rsidRPr="008A78A6">
              <w:t xml:space="preserve"> AY549888</w:t>
            </w:r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acaactgcaggtccttctcc</w:t>
            </w:r>
            <w:proofErr w:type="spellEnd"/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ccatcgacggtgctcttcat</w:t>
            </w:r>
            <w:proofErr w:type="spellEnd"/>
          </w:p>
        </w:tc>
      </w:tr>
      <w:tr w:rsidR="00F3383E" w:rsidRPr="008A78A6" w:rsidTr="00F912BC">
        <w:trPr>
          <w:trHeight w:val="1691"/>
        </w:trPr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Defensin</w:t>
            </w:r>
            <w:proofErr w:type="spellEnd"/>
          </w:p>
          <w:p w:rsidR="00F3383E" w:rsidRPr="008A78A6" w:rsidRDefault="00F3383E" w:rsidP="00F912BC">
            <w:r w:rsidRPr="008A78A6">
              <w:t>A_99_P254206</w:t>
            </w:r>
          </w:p>
          <w:p w:rsidR="00F3383E" w:rsidRPr="008A78A6" w:rsidRDefault="00F3383E" w:rsidP="00F912BC">
            <w:proofErr w:type="spellStart"/>
            <w:r w:rsidRPr="008A78A6">
              <w:t>GenBank</w:t>
            </w:r>
            <w:proofErr w:type="spellEnd"/>
            <w:r w:rsidRPr="008A78A6">
              <w:t xml:space="preserve"> BJ293335</w:t>
            </w:r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cctcatcgtgctcctcctc</w:t>
            </w:r>
            <w:proofErr w:type="spellEnd"/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gcagttggtgtcgctgaag</w:t>
            </w:r>
            <w:proofErr w:type="spellEnd"/>
          </w:p>
        </w:tc>
      </w:tr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r w:rsidRPr="008A78A6">
              <w:t>Wheat_ Xylanase inhibitor-like</w:t>
            </w:r>
          </w:p>
          <w:p w:rsidR="00F3383E" w:rsidRPr="008A78A6" w:rsidRDefault="00F3383E" w:rsidP="00F912BC">
            <w:r w:rsidRPr="008A78A6">
              <w:t>A_99_P268711</w:t>
            </w:r>
          </w:p>
          <w:p w:rsidR="00F3383E" w:rsidRPr="008A78A6" w:rsidRDefault="00F3383E" w:rsidP="00F912BC">
            <w:proofErr w:type="spellStart"/>
            <w:r w:rsidRPr="008A78A6">
              <w:t>GenBank</w:t>
            </w:r>
            <w:proofErr w:type="spellEnd"/>
            <w:r w:rsidRPr="008A78A6">
              <w:t xml:space="preserve"> AK332666s</w:t>
            </w:r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tggagaacaagctggtggtg</w:t>
            </w:r>
            <w:proofErr w:type="spellEnd"/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cggccctggtgaaattgaag</w:t>
            </w:r>
            <w:proofErr w:type="spellEnd"/>
          </w:p>
        </w:tc>
      </w:tr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r w:rsidRPr="008A78A6">
              <w:t xml:space="preserve">Beta – </w:t>
            </w:r>
            <w:proofErr w:type="spellStart"/>
            <w:r w:rsidRPr="008A78A6">
              <w:t>glucanase</w:t>
            </w:r>
            <w:proofErr w:type="spellEnd"/>
          </w:p>
          <w:p w:rsidR="00F3383E" w:rsidRPr="008A78A6" w:rsidRDefault="00F3383E" w:rsidP="00F912BC">
            <w:r w:rsidRPr="008A78A6">
              <w:t>A_99_P17814</w:t>
            </w:r>
          </w:p>
          <w:p w:rsidR="00F3383E" w:rsidRPr="008A78A6" w:rsidRDefault="00F3383E" w:rsidP="00F912BC">
            <w:proofErr w:type="spellStart"/>
            <w:r w:rsidRPr="008A78A6">
              <w:t>GenBank</w:t>
            </w:r>
            <w:proofErr w:type="spellEnd"/>
            <w:r w:rsidRPr="008A78A6">
              <w:t xml:space="preserve"> DQ090946</w:t>
            </w:r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aacgtgtacccctacttcgc</w:t>
            </w:r>
            <w:proofErr w:type="spellEnd"/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gcgtcgaacagggatgtgta</w:t>
            </w:r>
            <w:proofErr w:type="spellEnd"/>
          </w:p>
        </w:tc>
      </w:tr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pPr>
              <w:rPr>
                <w:b/>
              </w:rPr>
            </w:pPr>
            <w:r w:rsidRPr="008A78A6">
              <w:rPr>
                <w:b/>
              </w:rPr>
              <w:t xml:space="preserve">ROS stress-related </w:t>
            </w:r>
          </w:p>
        </w:tc>
        <w:tc>
          <w:tcPr>
            <w:tcW w:w="3192" w:type="dxa"/>
          </w:tcPr>
          <w:p w:rsidR="00F3383E" w:rsidRPr="008A78A6" w:rsidRDefault="00F3383E" w:rsidP="00F912BC"/>
        </w:tc>
        <w:tc>
          <w:tcPr>
            <w:tcW w:w="3192" w:type="dxa"/>
          </w:tcPr>
          <w:p w:rsidR="00F3383E" w:rsidRPr="008A78A6" w:rsidRDefault="00F3383E" w:rsidP="00F912BC"/>
        </w:tc>
      </w:tr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r w:rsidRPr="008A78A6">
              <w:t xml:space="preserve">Lipoxygenase </w:t>
            </w:r>
          </w:p>
          <w:p w:rsidR="00F3383E" w:rsidRPr="008A78A6" w:rsidRDefault="00F3383E" w:rsidP="00F912BC">
            <w:r w:rsidRPr="008A78A6">
              <w:t xml:space="preserve">A_99_P234306 </w:t>
            </w:r>
          </w:p>
          <w:p w:rsidR="00F3383E" w:rsidRPr="008A78A6" w:rsidRDefault="00F3383E" w:rsidP="00F912BC">
            <w:proofErr w:type="spellStart"/>
            <w:r w:rsidRPr="008A78A6">
              <w:t>GenBank</w:t>
            </w:r>
            <w:proofErr w:type="spellEnd"/>
            <w:r w:rsidRPr="008A78A6">
              <w:t xml:space="preserve"> AK 332064.1</w:t>
            </w:r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atcctgtccaagcactcctc</w:t>
            </w:r>
            <w:proofErr w:type="spellEnd"/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ccaccacctgcttctcgatg</w:t>
            </w:r>
            <w:proofErr w:type="spellEnd"/>
          </w:p>
        </w:tc>
      </w:tr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r w:rsidRPr="008A78A6">
              <w:t>Glutathione transferase</w:t>
            </w:r>
          </w:p>
          <w:p w:rsidR="00F3383E" w:rsidRPr="008A78A6" w:rsidRDefault="00F3383E" w:rsidP="00F912BC">
            <w:r w:rsidRPr="008A78A6">
              <w:t>A_99_P423722</w:t>
            </w:r>
          </w:p>
          <w:p w:rsidR="00F3383E" w:rsidRPr="008A78A6" w:rsidRDefault="00F3383E" w:rsidP="00F912BC">
            <w:proofErr w:type="spellStart"/>
            <w:r w:rsidRPr="008A78A6">
              <w:t>GenBank</w:t>
            </w:r>
            <w:proofErr w:type="spellEnd"/>
            <w:r w:rsidRPr="008A78A6">
              <w:t xml:space="preserve"> JX051004</w:t>
            </w:r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ttcaagacgtgctccaaggg</w:t>
            </w:r>
            <w:proofErr w:type="spellEnd"/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gtcgtcgaaaagccgcatg</w:t>
            </w:r>
            <w:proofErr w:type="spellEnd"/>
          </w:p>
        </w:tc>
      </w:tr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pPr>
              <w:rPr>
                <w:b/>
              </w:rPr>
            </w:pPr>
            <w:r w:rsidRPr="008A78A6">
              <w:rPr>
                <w:b/>
              </w:rPr>
              <w:t xml:space="preserve">ABA regulated </w:t>
            </w:r>
          </w:p>
        </w:tc>
        <w:tc>
          <w:tcPr>
            <w:tcW w:w="3192" w:type="dxa"/>
          </w:tcPr>
          <w:p w:rsidR="00F3383E" w:rsidRPr="008A78A6" w:rsidRDefault="00F3383E" w:rsidP="00F912BC"/>
        </w:tc>
        <w:tc>
          <w:tcPr>
            <w:tcW w:w="3192" w:type="dxa"/>
          </w:tcPr>
          <w:p w:rsidR="00F3383E" w:rsidRPr="008A78A6" w:rsidRDefault="00F3383E" w:rsidP="00F912BC"/>
        </w:tc>
      </w:tr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r w:rsidRPr="008A78A6">
              <w:t xml:space="preserve">Cold acclimation proteinWCOR80 </w:t>
            </w:r>
          </w:p>
          <w:p w:rsidR="00F3383E" w:rsidRPr="008A78A6" w:rsidRDefault="00F3383E" w:rsidP="00F912BC">
            <w:r w:rsidRPr="008A78A6">
              <w:t>A_99_P167849</w:t>
            </w:r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ccggcgagaagaaaggca</w:t>
            </w:r>
            <w:proofErr w:type="spellEnd"/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tggtgtcatgcatctccgtg</w:t>
            </w:r>
            <w:proofErr w:type="spellEnd"/>
          </w:p>
        </w:tc>
      </w:tr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r w:rsidRPr="008A78A6">
              <w:t xml:space="preserve">ABA-inducible protein  WRAB1 </w:t>
            </w:r>
          </w:p>
          <w:p w:rsidR="00F3383E" w:rsidRPr="008A78A6" w:rsidRDefault="00F3383E" w:rsidP="00F912BC">
            <w:r w:rsidRPr="008A78A6">
              <w:lastRenderedPageBreak/>
              <w:t>A_99_P2118621</w:t>
            </w:r>
          </w:p>
          <w:p w:rsidR="00F3383E" w:rsidRPr="008A78A6" w:rsidRDefault="00F3383E" w:rsidP="00F912BC">
            <w:r w:rsidRPr="008A78A6">
              <w:t>AF139915.1</w:t>
            </w:r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lastRenderedPageBreak/>
              <w:t>cagtacaccaaggagtccgc</w:t>
            </w:r>
            <w:proofErr w:type="spellEnd"/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tggcattgtcaccacccatg</w:t>
            </w:r>
            <w:proofErr w:type="spellEnd"/>
          </w:p>
        </w:tc>
      </w:tr>
      <w:tr w:rsidR="00F3383E" w:rsidRPr="008A78A6" w:rsidTr="00F912BC">
        <w:trPr>
          <w:trHeight w:val="1601"/>
        </w:trPr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lastRenderedPageBreak/>
              <w:t>Phosphoethanolamine</w:t>
            </w:r>
            <w:proofErr w:type="spellEnd"/>
            <w:r w:rsidRPr="008A78A6">
              <w:t xml:space="preserve"> methyltransferase</w:t>
            </w:r>
          </w:p>
          <w:p w:rsidR="00F3383E" w:rsidRPr="008A78A6" w:rsidRDefault="00F3383E" w:rsidP="00F912BC">
            <w:r w:rsidRPr="008A78A6">
              <w:t>A_99_P223461</w:t>
            </w:r>
          </w:p>
          <w:p w:rsidR="00F3383E" w:rsidRPr="008A78A6" w:rsidRDefault="00F3383E" w:rsidP="00F912BC">
            <w:proofErr w:type="spellStart"/>
            <w:r w:rsidRPr="008A78A6">
              <w:t>GenBank</w:t>
            </w:r>
            <w:proofErr w:type="spellEnd"/>
            <w:r w:rsidRPr="008A78A6">
              <w:t xml:space="preserve"> AK332332.1</w:t>
            </w:r>
          </w:p>
          <w:p w:rsidR="00F3383E" w:rsidRPr="008A78A6" w:rsidRDefault="00F3383E" w:rsidP="00F912BC"/>
        </w:tc>
        <w:tc>
          <w:tcPr>
            <w:tcW w:w="3192" w:type="dxa"/>
          </w:tcPr>
          <w:p w:rsidR="00F3383E" w:rsidRPr="008A78A6" w:rsidRDefault="00F3383E" w:rsidP="00F912BC"/>
          <w:p w:rsidR="00F3383E" w:rsidRPr="008A78A6" w:rsidRDefault="00F3383E" w:rsidP="00F912BC">
            <w:proofErr w:type="spellStart"/>
            <w:r w:rsidRPr="008A78A6">
              <w:t>atgcttgaggatgccggttt</w:t>
            </w:r>
            <w:proofErr w:type="spellEnd"/>
          </w:p>
        </w:tc>
        <w:tc>
          <w:tcPr>
            <w:tcW w:w="3192" w:type="dxa"/>
          </w:tcPr>
          <w:p w:rsidR="00F3383E" w:rsidRPr="008A78A6" w:rsidRDefault="00F3383E" w:rsidP="00F912BC"/>
          <w:p w:rsidR="00F3383E" w:rsidRPr="008A78A6" w:rsidRDefault="00F3383E" w:rsidP="00F912BC">
            <w:proofErr w:type="spellStart"/>
            <w:r w:rsidRPr="008A78A6">
              <w:t>tgttcttctctgtctcgccc</w:t>
            </w:r>
            <w:proofErr w:type="spellEnd"/>
          </w:p>
        </w:tc>
      </w:tr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pPr>
              <w:rPr>
                <w:b/>
              </w:rPr>
            </w:pPr>
            <w:r w:rsidRPr="008A78A6">
              <w:rPr>
                <w:b/>
              </w:rPr>
              <w:t>Regulatory factor</w:t>
            </w:r>
          </w:p>
        </w:tc>
        <w:tc>
          <w:tcPr>
            <w:tcW w:w="3192" w:type="dxa"/>
          </w:tcPr>
          <w:p w:rsidR="00F3383E" w:rsidRPr="008A78A6" w:rsidRDefault="00F3383E" w:rsidP="00F912BC"/>
        </w:tc>
        <w:tc>
          <w:tcPr>
            <w:tcW w:w="3192" w:type="dxa"/>
          </w:tcPr>
          <w:p w:rsidR="00F3383E" w:rsidRPr="008A78A6" w:rsidRDefault="00F3383E" w:rsidP="00F912BC"/>
        </w:tc>
      </w:tr>
      <w:tr w:rsidR="00F3383E" w:rsidRPr="008A78A6" w:rsidTr="00F912BC">
        <w:trPr>
          <w:trHeight w:val="386"/>
        </w:trPr>
        <w:tc>
          <w:tcPr>
            <w:tcW w:w="3192" w:type="dxa"/>
          </w:tcPr>
          <w:p w:rsidR="00F3383E" w:rsidRPr="008A78A6" w:rsidRDefault="00F3383E" w:rsidP="00F912BC">
            <w:r w:rsidRPr="008A78A6">
              <w:t>WRKY 19 a</w:t>
            </w:r>
          </w:p>
          <w:p w:rsidR="00F3383E" w:rsidRPr="008A78A6" w:rsidRDefault="00F3383E" w:rsidP="00F912BC">
            <w:r w:rsidRPr="008A78A6">
              <w:t>A_99_{148637</w:t>
            </w:r>
          </w:p>
          <w:p w:rsidR="00F3383E" w:rsidRPr="008A78A6" w:rsidRDefault="00F3383E" w:rsidP="00F912BC">
            <w:proofErr w:type="spellStart"/>
            <w:r w:rsidRPr="008A78A6">
              <w:t>GenBank</w:t>
            </w:r>
            <w:proofErr w:type="spellEnd"/>
            <w:r w:rsidRPr="008A78A6">
              <w:t xml:space="preserve"> AK335019.1</w:t>
            </w:r>
          </w:p>
          <w:p w:rsidR="00F3383E" w:rsidRPr="008A78A6" w:rsidRDefault="00F3383E" w:rsidP="00F912BC"/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ggattcagtggccggtagag</w:t>
            </w:r>
            <w:proofErr w:type="spellEnd"/>
          </w:p>
        </w:tc>
        <w:tc>
          <w:tcPr>
            <w:tcW w:w="3192" w:type="dxa"/>
          </w:tcPr>
          <w:p w:rsidR="00F3383E" w:rsidRPr="008A78A6" w:rsidRDefault="00F3383E" w:rsidP="00F912BC">
            <w:proofErr w:type="spellStart"/>
            <w:r w:rsidRPr="008A78A6">
              <w:t>catactccatgtcagccccg</w:t>
            </w:r>
            <w:proofErr w:type="spellEnd"/>
          </w:p>
        </w:tc>
      </w:tr>
      <w:tr w:rsidR="00F3383E" w:rsidRPr="008A78A6" w:rsidTr="00F912BC">
        <w:tc>
          <w:tcPr>
            <w:tcW w:w="3192" w:type="dxa"/>
          </w:tcPr>
          <w:p w:rsidR="00F3383E" w:rsidRPr="008A78A6" w:rsidRDefault="00F3383E" w:rsidP="00F912BC">
            <w:pPr>
              <w:spacing w:line="276" w:lineRule="auto"/>
            </w:pPr>
            <w:r w:rsidRPr="008A78A6">
              <w:t xml:space="preserve">C2 H2 Zinc finger </w:t>
            </w:r>
          </w:p>
          <w:p w:rsidR="00F3383E" w:rsidRPr="008A78A6" w:rsidRDefault="00F3383E" w:rsidP="00F912BC">
            <w:pPr>
              <w:spacing w:line="276" w:lineRule="auto"/>
            </w:pPr>
            <w:r w:rsidRPr="008A78A6">
              <w:t>A_99_P177186</w:t>
            </w:r>
          </w:p>
          <w:p w:rsidR="00F3383E" w:rsidRPr="008A78A6" w:rsidRDefault="00F3383E" w:rsidP="00F912BC">
            <w:pPr>
              <w:spacing w:line="276" w:lineRule="auto"/>
            </w:pPr>
            <w:proofErr w:type="spellStart"/>
            <w:r w:rsidRPr="008A78A6">
              <w:t>GenBank</w:t>
            </w:r>
            <w:proofErr w:type="spellEnd"/>
            <w:r w:rsidRPr="008A78A6">
              <w:t xml:space="preserve"> EU408224.1</w:t>
            </w:r>
          </w:p>
          <w:p w:rsidR="00F3383E" w:rsidRPr="008A78A6" w:rsidRDefault="00F3383E" w:rsidP="00F912BC">
            <w:pPr>
              <w:spacing w:line="276" w:lineRule="auto"/>
            </w:pPr>
          </w:p>
        </w:tc>
        <w:tc>
          <w:tcPr>
            <w:tcW w:w="3192" w:type="dxa"/>
          </w:tcPr>
          <w:p w:rsidR="00F3383E" w:rsidRPr="008A78A6" w:rsidRDefault="00F3383E" w:rsidP="00F912BC">
            <w:pPr>
              <w:spacing w:line="276" w:lineRule="auto"/>
            </w:pPr>
            <w:proofErr w:type="spellStart"/>
            <w:r w:rsidRPr="008A78A6">
              <w:t>caagaggagaagcagcacga</w:t>
            </w:r>
            <w:proofErr w:type="spellEnd"/>
          </w:p>
        </w:tc>
        <w:tc>
          <w:tcPr>
            <w:tcW w:w="3192" w:type="dxa"/>
          </w:tcPr>
          <w:p w:rsidR="00F3383E" w:rsidRPr="008A78A6" w:rsidRDefault="00F3383E" w:rsidP="00F912BC">
            <w:pPr>
              <w:spacing w:line="276" w:lineRule="auto"/>
            </w:pPr>
            <w:proofErr w:type="spellStart"/>
            <w:r w:rsidRPr="008A78A6">
              <w:t>ccacacccactgatcgcc</w:t>
            </w:r>
            <w:proofErr w:type="spellEnd"/>
          </w:p>
        </w:tc>
      </w:tr>
    </w:tbl>
    <w:p w:rsidR="00F3383E" w:rsidRPr="008A78A6" w:rsidRDefault="00F3383E" w:rsidP="00F3383E"/>
    <w:p w:rsidR="00F3383E" w:rsidRDefault="00F3383E">
      <w:bookmarkStart w:id="0" w:name="_GoBack"/>
      <w:bookmarkEnd w:id="0"/>
    </w:p>
    <w:sectPr w:rsidR="00F3383E" w:rsidSect="00D6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83E"/>
    <w:rsid w:val="006556E2"/>
    <w:rsid w:val="00A006F5"/>
    <w:rsid w:val="00BB1943"/>
    <w:rsid w:val="00BF1F30"/>
    <w:rsid w:val="00C66C90"/>
    <w:rsid w:val="00D65712"/>
    <w:rsid w:val="00F3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Anderson</dc:creator>
  <cp:lastModifiedBy>Anne Anderson</cp:lastModifiedBy>
  <cp:revision>1</cp:revision>
  <dcterms:created xsi:type="dcterms:W3CDTF">2016-10-06T20:57:00Z</dcterms:created>
  <dcterms:modified xsi:type="dcterms:W3CDTF">2016-10-06T20:58:00Z</dcterms:modified>
</cp:coreProperties>
</file>